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F7763" w14:textId="77777777" w:rsidR="00564132" w:rsidRDefault="00564132" w:rsidP="0056413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Supplementary File 1</w:t>
      </w:r>
    </w:p>
    <w:p w14:paraId="6A6ADCFB" w14:textId="77777777" w:rsidR="00564132" w:rsidRDefault="00564132" w:rsidP="00564132">
      <w:pPr>
        <w:rPr>
          <w:rFonts w:ascii="Calibri" w:hAnsi="Calibri" w:cs="Calibri"/>
          <w:sz w:val="22"/>
          <w:szCs w:val="22"/>
        </w:rPr>
      </w:pPr>
    </w:p>
    <w:p w14:paraId="7C2204E4" w14:textId="10DB891D" w:rsidR="00564132" w:rsidRPr="007F6F0A" w:rsidRDefault="00564132" w:rsidP="0056413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Example of </w:t>
      </w:r>
      <w:r w:rsidR="00F12072">
        <w:rPr>
          <w:rFonts w:ascii="Calibri" w:hAnsi="Calibri" w:cs="Calibri"/>
          <w:sz w:val="22"/>
          <w:szCs w:val="22"/>
        </w:rPr>
        <w:t xml:space="preserve">MEDLINE </w:t>
      </w:r>
      <w:r>
        <w:rPr>
          <w:rFonts w:ascii="Calibri" w:hAnsi="Calibri" w:cs="Calibri"/>
          <w:sz w:val="22"/>
          <w:szCs w:val="22"/>
        </w:rPr>
        <w:t>search string</w:t>
      </w:r>
    </w:p>
    <w:p w14:paraId="4022876E" w14:textId="77777777" w:rsidR="00564132" w:rsidRPr="007F6F0A" w:rsidRDefault="00564132" w:rsidP="00564132">
      <w:pPr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8"/>
        <w:gridCol w:w="7159"/>
      </w:tblGrid>
      <w:tr w:rsidR="00564132" w:rsidRPr="008968DB" w14:paraId="07C9E6E4" w14:textId="77777777" w:rsidTr="00051E37">
        <w:tc>
          <w:tcPr>
            <w:tcW w:w="1058" w:type="dxa"/>
          </w:tcPr>
          <w:p w14:paraId="07B25052" w14:textId="77777777" w:rsidR="00564132" w:rsidRPr="008968DB" w:rsidRDefault="00564132" w:rsidP="00051E37">
            <w:pPr>
              <w:ind w:left="36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#</w:t>
            </w:r>
          </w:p>
        </w:tc>
        <w:tc>
          <w:tcPr>
            <w:tcW w:w="7159" w:type="dxa"/>
          </w:tcPr>
          <w:p w14:paraId="5EC00698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earches</w:t>
            </w:r>
          </w:p>
        </w:tc>
      </w:tr>
      <w:tr w:rsidR="00564132" w:rsidRPr="008968DB" w14:paraId="1D0A9F60" w14:textId="77777777" w:rsidTr="00051E37">
        <w:tc>
          <w:tcPr>
            <w:tcW w:w="1058" w:type="dxa"/>
          </w:tcPr>
          <w:p w14:paraId="67AB5AFE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33CEBBE2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proofErr w:type="gramStart"/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eye</w:t>
            </w:r>
            <w:proofErr w:type="gramEnd"/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care pathway*"</w:t>
            </w:r>
          </w:p>
        </w:tc>
      </w:tr>
      <w:tr w:rsidR="00564132" w:rsidRPr="008968DB" w14:paraId="515621D4" w14:textId="77777777" w:rsidTr="00051E37">
        <w:tc>
          <w:tcPr>
            <w:tcW w:w="1058" w:type="dxa"/>
          </w:tcPr>
          <w:p w14:paraId="3B90EA49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4178C624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“</w:t>
            </w:r>
            <w:proofErr w:type="gramStart"/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primary</w:t>
            </w:r>
            <w:proofErr w:type="gramEnd"/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eye care"</w:t>
            </w:r>
          </w:p>
        </w:tc>
      </w:tr>
      <w:tr w:rsidR="00564132" w:rsidRPr="008968DB" w14:paraId="61865641" w14:textId="77777777" w:rsidTr="00051E37">
        <w:tc>
          <w:tcPr>
            <w:tcW w:w="1058" w:type="dxa"/>
          </w:tcPr>
          <w:p w14:paraId="705C982E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2B471892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“</w:t>
            </w:r>
            <w:proofErr w:type="gramStart"/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secondary</w:t>
            </w:r>
            <w:proofErr w:type="gramEnd"/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eye care"</w:t>
            </w:r>
          </w:p>
        </w:tc>
      </w:tr>
      <w:tr w:rsidR="00564132" w:rsidRPr="008968DB" w14:paraId="1720949E" w14:textId="77777777" w:rsidTr="00051E37">
        <w:tc>
          <w:tcPr>
            <w:tcW w:w="1058" w:type="dxa"/>
          </w:tcPr>
          <w:p w14:paraId="79A7E4CF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3901DA4D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proofErr w:type="gramStart"/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eye</w:t>
            </w:r>
            <w:proofErr w:type="gramEnd"/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health"</w:t>
            </w:r>
          </w:p>
        </w:tc>
      </w:tr>
      <w:tr w:rsidR="00564132" w:rsidRPr="008968DB" w14:paraId="4485A56B" w14:textId="77777777" w:rsidTr="00051E37">
        <w:tc>
          <w:tcPr>
            <w:tcW w:w="1058" w:type="dxa"/>
          </w:tcPr>
          <w:p w14:paraId="57F2204D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7ECE1EEF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proofErr w:type="gramStart"/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eye</w:t>
            </w:r>
            <w:proofErr w:type="gramEnd"/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care delivery"</w:t>
            </w:r>
          </w:p>
        </w:tc>
      </w:tr>
      <w:tr w:rsidR="00564132" w:rsidRPr="008968DB" w14:paraId="4B7EA716" w14:textId="77777777" w:rsidTr="00051E37">
        <w:tc>
          <w:tcPr>
            <w:tcW w:w="1058" w:type="dxa"/>
          </w:tcPr>
          <w:p w14:paraId="5627D79B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51873810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proofErr w:type="gramStart"/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eye</w:t>
            </w:r>
            <w:proofErr w:type="gramEnd"/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care service*"</w:t>
            </w:r>
          </w:p>
        </w:tc>
      </w:tr>
      <w:tr w:rsidR="00564132" w:rsidRPr="008968DB" w14:paraId="302E33A2" w14:textId="77777777" w:rsidTr="00051E37">
        <w:tc>
          <w:tcPr>
            <w:tcW w:w="1058" w:type="dxa"/>
          </w:tcPr>
          <w:p w14:paraId="54DCD8B3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37721F79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proofErr w:type="gramStart"/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district</w:t>
            </w:r>
            <w:proofErr w:type="gramEnd"/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comprehensive eye care"</w:t>
            </w:r>
          </w:p>
        </w:tc>
      </w:tr>
      <w:tr w:rsidR="00564132" w:rsidRPr="008968DB" w14:paraId="4EDD275F" w14:textId="77777777" w:rsidTr="00051E37">
        <w:tc>
          <w:tcPr>
            <w:tcW w:w="1058" w:type="dxa"/>
          </w:tcPr>
          <w:p w14:paraId="777F9D0C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75B8D555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"blind*"</w:t>
            </w: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</w:tc>
      </w:tr>
      <w:tr w:rsidR="00564132" w:rsidRPr="008968DB" w14:paraId="6E8B7D0B" w14:textId="77777777" w:rsidTr="00051E37">
        <w:tc>
          <w:tcPr>
            <w:tcW w:w="1058" w:type="dxa"/>
          </w:tcPr>
          <w:p w14:paraId="153C4D58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456FD6AD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(MH "Eye Diseases") OR (MH "Eye Diseases, Hereditary") OR ""eye disease*"</w:t>
            </w:r>
          </w:p>
        </w:tc>
      </w:tr>
      <w:tr w:rsidR="00564132" w:rsidRPr="008968DB" w14:paraId="4B385E6E" w14:textId="77777777" w:rsidTr="00051E37">
        <w:tc>
          <w:tcPr>
            <w:tcW w:w="1058" w:type="dxa"/>
          </w:tcPr>
          <w:p w14:paraId="7848F2CC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21977A37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(MH "Vision Disorders") OR (MH "Visually Impaired Persons") OR "visual impairment"</w:t>
            </w: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</w:tc>
      </w:tr>
      <w:tr w:rsidR="00564132" w:rsidRPr="008968DB" w14:paraId="7BB9BDE1" w14:textId="77777777" w:rsidTr="00051E37">
        <w:tc>
          <w:tcPr>
            <w:tcW w:w="1058" w:type="dxa"/>
          </w:tcPr>
          <w:p w14:paraId="4C8B829E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1F1ECD61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“Vision 2020” </w:t>
            </w:r>
          </w:p>
        </w:tc>
      </w:tr>
      <w:tr w:rsidR="00564132" w:rsidRPr="008968DB" w14:paraId="181AC626" w14:textId="77777777" w:rsidTr="00051E37">
        <w:tc>
          <w:tcPr>
            <w:tcW w:w="1058" w:type="dxa"/>
          </w:tcPr>
          <w:p w14:paraId="1FB6510F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30506AB7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(MH "Vision, Low") OR (MH "Vision Screening") OR (MH "Vision, Binocular") OR "vision"</w:t>
            </w: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</w:tc>
      </w:tr>
      <w:tr w:rsidR="00564132" w:rsidRPr="008968DB" w14:paraId="4F241F52" w14:textId="77777777" w:rsidTr="00051E37">
        <w:tc>
          <w:tcPr>
            <w:tcW w:w="1058" w:type="dxa"/>
          </w:tcPr>
          <w:p w14:paraId="56306736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19F4606E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proofErr w:type="gramStart"/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eye</w:t>
            </w:r>
            <w:proofErr w:type="gramEnd"/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care coverage"</w:t>
            </w:r>
          </w:p>
        </w:tc>
      </w:tr>
      <w:tr w:rsidR="00564132" w:rsidRPr="008968DB" w14:paraId="427373C6" w14:textId="77777777" w:rsidTr="00051E37">
        <w:tc>
          <w:tcPr>
            <w:tcW w:w="1058" w:type="dxa"/>
          </w:tcPr>
          <w:p w14:paraId="37D271F1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1F6A0CA2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1 OR 2 OR 3 OR 4 OR 5 OR 6 OR 7 OR 8 OR 9 OR 10 OR 11 OR 12 OR 13</w:t>
            </w: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</w:tc>
      </w:tr>
      <w:tr w:rsidR="00564132" w:rsidRPr="008968DB" w14:paraId="6542AAED" w14:textId="77777777" w:rsidTr="00051E37">
        <w:tc>
          <w:tcPr>
            <w:tcW w:w="1058" w:type="dxa"/>
          </w:tcPr>
          <w:p w14:paraId="622D535C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7FE3E7DB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(MH "Patient Preference") OR "Patient </w:t>
            </w:r>
            <w:proofErr w:type="spellStart"/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priorit</w:t>
            </w:r>
            <w:proofErr w:type="spellEnd"/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*" OR (MH "Patient Participation")</w:t>
            </w: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</w:tc>
      </w:tr>
      <w:tr w:rsidR="00564132" w:rsidRPr="008968DB" w14:paraId="0A001D0B" w14:textId="77777777" w:rsidTr="00051E37">
        <w:tc>
          <w:tcPr>
            <w:tcW w:w="1058" w:type="dxa"/>
          </w:tcPr>
          <w:p w14:paraId="49A4355E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3BA026DF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proofErr w:type="gramStart"/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patient</w:t>
            </w:r>
            <w:proofErr w:type="gramEnd"/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view*"</w:t>
            </w:r>
          </w:p>
        </w:tc>
      </w:tr>
      <w:tr w:rsidR="00564132" w:rsidRPr="008968DB" w14:paraId="19208570" w14:textId="77777777" w:rsidTr="00051E37">
        <w:tc>
          <w:tcPr>
            <w:tcW w:w="1058" w:type="dxa"/>
          </w:tcPr>
          <w:p w14:paraId="4166F547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25DC8D2C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(MH "Public Opinion") OR "patient opinion*"</w:t>
            </w:r>
          </w:p>
        </w:tc>
      </w:tr>
      <w:tr w:rsidR="00564132" w:rsidRPr="008968DB" w14:paraId="1B6E148B" w14:textId="77777777" w:rsidTr="00051E37">
        <w:tc>
          <w:tcPr>
            <w:tcW w:w="1058" w:type="dxa"/>
          </w:tcPr>
          <w:p w14:paraId="0FABD2DC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4DC50C1A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"</w:t>
            </w:r>
            <w:proofErr w:type="gramStart"/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patient</w:t>
            </w:r>
            <w:proofErr w:type="gramEnd"/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 xml:space="preserve"> experience*"</w:t>
            </w:r>
          </w:p>
        </w:tc>
      </w:tr>
      <w:tr w:rsidR="00564132" w:rsidRPr="008968DB" w14:paraId="24FB99C7" w14:textId="77777777" w:rsidTr="00051E37">
        <w:tc>
          <w:tcPr>
            <w:tcW w:w="1058" w:type="dxa"/>
          </w:tcPr>
          <w:p w14:paraId="6916DCD4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2D22A408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proofErr w:type="gramStart"/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personal</w:t>
            </w:r>
            <w:proofErr w:type="gramEnd"/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experience*"</w:t>
            </w:r>
          </w:p>
        </w:tc>
      </w:tr>
      <w:tr w:rsidR="00564132" w:rsidRPr="008968DB" w14:paraId="63607479" w14:textId="77777777" w:rsidTr="00051E37">
        <w:tc>
          <w:tcPr>
            <w:tcW w:w="1058" w:type="dxa"/>
          </w:tcPr>
          <w:p w14:paraId="63473D16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3EFF4E02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proofErr w:type="gramStart"/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patient</w:t>
            </w:r>
            <w:proofErr w:type="gramEnd"/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concern*"</w:t>
            </w:r>
          </w:p>
        </w:tc>
      </w:tr>
      <w:tr w:rsidR="00564132" w:rsidRPr="008968DB" w14:paraId="3BB21C89" w14:textId="77777777" w:rsidTr="00051E37">
        <w:tc>
          <w:tcPr>
            <w:tcW w:w="1058" w:type="dxa"/>
          </w:tcPr>
          <w:p w14:paraId="06612652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5807BB87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proofErr w:type="gramStart"/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patient</w:t>
            </w:r>
            <w:proofErr w:type="gramEnd"/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attitude*" OR (MH "Attitude to Health")</w:t>
            </w: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</w:tc>
      </w:tr>
      <w:tr w:rsidR="00564132" w:rsidRPr="008968DB" w14:paraId="1C08F1BA" w14:textId="77777777" w:rsidTr="00051E37">
        <w:tc>
          <w:tcPr>
            <w:tcW w:w="1058" w:type="dxa"/>
          </w:tcPr>
          <w:p w14:paraId="3AFD7C3A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29938959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“</w:t>
            </w:r>
            <w:proofErr w:type="gramStart"/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ixed</w:t>
            </w:r>
            <w:proofErr w:type="gramEnd"/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method*”</w:t>
            </w:r>
          </w:p>
        </w:tc>
      </w:tr>
      <w:tr w:rsidR="00564132" w:rsidRPr="008968DB" w14:paraId="6D71FC21" w14:textId="77777777" w:rsidTr="00051E37">
        <w:tc>
          <w:tcPr>
            <w:tcW w:w="1058" w:type="dxa"/>
          </w:tcPr>
          <w:p w14:paraId="1E2E309C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6D0B8173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terview</w:t>
            </w:r>
          </w:p>
        </w:tc>
      </w:tr>
      <w:tr w:rsidR="00564132" w:rsidRPr="008968DB" w14:paraId="5E97E616" w14:textId="77777777" w:rsidTr="00051E37">
        <w:tc>
          <w:tcPr>
            <w:tcW w:w="1058" w:type="dxa"/>
          </w:tcPr>
          <w:p w14:paraId="48E278CC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3340F8DC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“</w:t>
            </w:r>
            <w:proofErr w:type="gramStart"/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ocus</w:t>
            </w:r>
            <w:proofErr w:type="gramEnd"/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group*”</w:t>
            </w:r>
          </w:p>
        </w:tc>
      </w:tr>
      <w:tr w:rsidR="00564132" w:rsidRPr="008968DB" w14:paraId="0BE2CA7A" w14:textId="77777777" w:rsidTr="00051E37">
        <w:tc>
          <w:tcPr>
            <w:tcW w:w="1058" w:type="dxa"/>
          </w:tcPr>
          <w:p w14:paraId="0462D5DA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5EB2C956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(MH "Qualitative Research") OR "“qualitative study”"</w:t>
            </w: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</w:tc>
      </w:tr>
      <w:tr w:rsidR="00564132" w:rsidRPr="008968DB" w14:paraId="1DED84B9" w14:textId="77777777" w:rsidTr="00051E37">
        <w:tc>
          <w:tcPr>
            <w:tcW w:w="1058" w:type="dxa"/>
          </w:tcPr>
          <w:p w14:paraId="167E62D2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09A1C41F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"</w:t>
            </w:r>
            <w:proofErr w:type="gramStart"/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patient</w:t>
            </w:r>
            <w:proofErr w:type="gramEnd"/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 xml:space="preserve"> knowledge"</w:t>
            </w:r>
          </w:p>
        </w:tc>
      </w:tr>
      <w:tr w:rsidR="00564132" w:rsidRPr="008968DB" w14:paraId="7CA61D98" w14:textId="77777777" w:rsidTr="00051E37">
        <w:tc>
          <w:tcPr>
            <w:tcW w:w="1058" w:type="dxa"/>
          </w:tcPr>
          <w:p w14:paraId="3C096E2C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50D453F7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 xml:space="preserve">15 OR 16 OR 17 OR 18 OR 19 OR 20 OR 21 OR 22 OR 23 OR 24 OR 25 OR 26 </w:t>
            </w:r>
          </w:p>
        </w:tc>
      </w:tr>
      <w:tr w:rsidR="00564132" w:rsidRPr="008968DB" w14:paraId="62E4062D" w14:textId="77777777" w:rsidTr="00051E37">
        <w:tc>
          <w:tcPr>
            <w:tcW w:w="1058" w:type="dxa"/>
          </w:tcPr>
          <w:p w14:paraId="0BCA3B85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685A14FC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(MH "Economics") OR (MH "Economics, Hospital") OR (MH "Cost-Benefit Analysis") OR "Economic*"</w:t>
            </w:r>
          </w:p>
        </w:tc>
      </w:tr>
      <w:tr w:rsidR="00564132" w:rsidRPr="008968DB" w14:paraId="08ACCE19" w14:textId="77777777" w:rsidTr="00051E37">
        <w:tc>
          <w:tcPr>
            <w:tcW w:w="1058" w:type="dxa"/>
          </w:tcPr>
          <w:p w14:paraId="60CDC523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5110B2EB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"feasibility"</w:t>
            </w:r>
          </w:p>
        </w:tc>
      </w:tr>
      <w:tr w:rsidR="00564132" w:rsidRPr="008968DB" w14:paraId="087006C1" w14:textId="77777777" w:rsidTr="00051E37">
        <w:tc>
          <w:tcPr>
            <w:tcW w:w="1058" w:type="dxa"/>
          </w:tcPr>
          <w:p w14:paraId="686B37B2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7444A4B7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(MH "Healthcare Financing") OR (MH "Financing, Government") OR (MH "Community-Based Health Insurance") OR "</w:t>
            </w:r>
            <w:proofErr w:type="spellStart"/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financ</w:t>
            </w:r>
            <w:proofErr w:type="spellEnd"/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*"</w:t>
            </w: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</w:tc>
      </w:tr>
      <w:tr w:rsidR="00564132" w:rsidRPr="008968DB" w14:paraId="50485771" w14:textId="77777777" w:rsidTr="00051E37">
        <w:tc>
          <w:tcPr>
            <w:tcW w:w="1058" w:type="dxa"/>
          </w:tcPr>
          <w:p w14:paraId="4CBFE0C5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781ECA6B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(MH "Financial Management") OR "fund*"</w:t>
            </w:r>
          </w:p>
        </w:tc>
      </w:tr>
      <w:tr w:rsidR="00564132" w:rsidRPr="008968DB" w14:paraId="2E137FBE" w14:textId="77777777" w:rsidTr="00051E37">
        <w:tc>
          <w:tcPr>
            <w:tcW w:w="1058" w:type="dxa"/>
          </w:tcPr>
          <w:p w14:paraId="024F6B89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3BDD264F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"subsid*"</w:t>
            </w: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</w:tc>
      </w:tr>
      <w:tr w:rsidR="00564132" w:rsidRPr="008968DB" w14:paraId="2E5E83FA" w14:textId="77777777" w:rsidTr="00051E37">
        <w:tc>
          <w:tcPr>
            <w:tcW w:w="1058" w:type="dxa"/>
          </w:tcPr>
          <w:p w14:paraId="3D185ABD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6A5DDFC5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(MH "Cost-Benefit Analysis") OR (MH "Costs and Cost Analysis") OR (MH "Hospital Costs") OR (MH "Cost Savings") OR "cost-effective*"</w:t>
            </w: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</w:tc>
      </w:tr>
      <w:tr w:rsidR="00564132" w:rsidRPr="008968DB" w14:paraId="3C2AC28C" w14:textId="77777777" w:rsidTr="00051E37">
        <w:tc>
          <w:tcPr>
            <w:tcW w:w="1058" w:type="dxa"/>
          </w:tcPr>
          <w:p w14:paraId="7AF9C783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5B67E78C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(MH "Health Expenditures") OR (MH "Employer Health Costs") OR "cost*" OR (MH "Health Care Costs") OR (MH "Drug Costs")</w:t>
            </w:r>
          </w:p>
        </w:tc>
      </w:tr>
      <w:tr w:rsidR="00564132" w:rsidRPr="008968DB" w14:paraId="4AA3B9CD" w14:textId="77777777" w:rsidTr="00051E37">
        <w:tc>
          <w:tcPr>
            <w:tcW w:w="1058" w:type="dxa"/>
          </w:tcPr>
          <w:p w14:paraId="4F7642C9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06ECEF44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st-utility</w:t>
            </w:r>
          </w:p>
        </w:tc>
      </w:tr>
      <w:tr w:rsidR="00564132" w:rsidRPr="008968DB" w14:paraId="48D4B698" w14:textId="77777777" w:rsidTr="00051E37">
        <w:tc>
          <w:tcPr>
            <w:tcW w:w="1058" w:type="dxa"/>
          </w:tcPr>
          <w:p w14:paraId="061BCCDC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738ED029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(MH "Insurance") OR "insurance" OR (MH "Insurance, Health") OR (MH "Insurance, Vision")</w:t>
            </w: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</w:tc>
      </w:tr>
      <w:tr w:rsidR="00564132" w:rsidRPr="008968DB" w14:paraId="0FA7FB0A" w14:textId="77777777" w:rsidTr="00051E37">
        <w:tc>
          <w:tcPr>
            <w:tcW w:w="1058" w:type="dxa"/>
          </w:tcPr>
          <w:p w14:paraId="236DCF3F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46B45830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28 OR 29 OR 30 OR 31 OR 32 OR 33 OR 34 OR 35 OR 36 </w:t>
            </w:r>
          </w:p>
        </w:tc>
      </w:tr>
      <w:tr w:rsidR="00564132" w:rsidRPr="008968DB" w14:paraId="03BF4DB0" w14:textId="77777777" w:rsidTr="00051E37">
        <w:tc>
          <w:tcPr>
            <w:tcW w:w="1058" w:type="dxa"/>
          </w:tcPr>
          <w:p w14:paraId="3A565AB1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1DE20AA6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(MH "Pakistan") OR "Pakistan*"</w:t>
            </w: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</w:tc>
      </w:tr>
      <w:tr w:rsidR="00564132" w:rsidRPr="008968DB" w14:paraId="1ADD7931" w14:textId="77777777" w:rsidTr="00051E37">
        <w:tc>
          <w:tcPr>
            <w:tcW w:w="1058" w:type="dxa"/>
          </w:tcPr>
          <w:p w14:paraId="5D140212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63A06206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“Punjab"</w:t>
            </w: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</w:tc>
      </w:tr>
      <w:tr w:rsidR="00564132" w:rsidRPr="008968DB" w14:paraId="14F53A0D" w14:textId="77777777" w:rsidTr="00051E37">
        <w:tc>
          <w:tcPr>
            <w:tcW w:w="1058" w:type="dxa"/>
          </w:tcPr>
          <w:p w14:paraId="3D7F0DB0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4E3CFE51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"Gilgit Baltistan”</w:t>
            </w:r>
          </w:p>
        </w:tc>
      </w:tr>
      <w:tr w:rsidR="00564132" w:rsidRPr="008968DB" w14:paraId="66E622FC" w14:textId="77777777" w:rsidTr="00051E37">
        <w:tc>
          <w:tcPr>
            <w:tcW w:w="1058" w:type="dxa"/>
          </w:tcPr>
          <w:p w14:paraId="1EC0C949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64F6B0B6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"</w:t>
            </w:r>
            <w:proofErr w:type="spellStart"/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Balochistan</w:t>
            </w:r>
            <w:proofErr w:type="spellEnd"/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"</w:t>
            </w:r>
          </w:p>
        </w:tc>
      </w:tr>
      <w:tr w:rsidR="00564132" w:rsidRPr="008968DB" w14:paraId="7DC986E2" w14:textId="77777777" w:rsidTr="00051E37">
        <w:tc>
          <w:tcPr>
            <w:tcW w:w="1058" w:type="dxa"/>
          </w:tcPr>
          <w:p w14:paraId="25D91AD4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14E70578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"Khyber Pakhtunkhwa"</w:t>
            </w:r>
          </w:p>
        </w:tc>
      </w:tr>
      <w:tr w:rsidR="00564132" w:rsidRPr="008968DB" w14:paraId="4A242E46" w14:textId="77777777" w:rsidTr="00051E37">
        <w:tc>
          <w:tcPr>
            <w:tcW w:w="1058" w:type="dxa"/>
          </w:tcPr>
          <w:p w14:paraId="37489871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770D0921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"Sindh"</w:t>
            </w:r>
          </w:p>
        </w:tc>
      </w:tr>
      <w:tr w:rsidR="00564132" w:rsidRPr="008968DB" w14:paraId="54EA4F6D" w14:textId="77777777" w:rsidTr="00051E37">
        <w:tc>
          <w:tcPr>
            <w:tcW w:w="1058" w:type="dxa"/>
          </w:tcPr>
          <w:p w14:paraId="691013DC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28D6D65C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"Islamabad"</w:t>
            </w: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</w:tc>
      </w:tr>
      <w:tr w:rsidR="00564132" w:rsidRPr="008968DB" w14:paraId="5803E9A6" w14:textId="77777777" w:rsidTr="00051E37">
        <w:tc>
          <w:tcPr>
            <w:tcW w:w="1058" w:type="dxa"/>
          </w:tcPr>
          <w:p w14:paraId="3BF5F7CB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662FEF80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"Rawalpindi"</w:t>
            </w: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</w:tc>
      </w:tr>
      <w:tr w:rsidR="00564132" w:rsidRPr="008968DB" w14:paraId="64415307" w14:textId="77777777" w:rsidTr="00051E37">
        <w:tc>
          <w:tcPr>
            <w:tcW w:w="1058" w:type="dxa"/>
          </w:tcPr>
          <w:p w14:paraId="29277194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693D004C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"Lahore"</w:t>
            </w: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</w:tc>
      </w:tr>
      <w:tr w:rsidR="00564132" w:rsidRPr="008968DB" w14:paraId="0318813F" w14:textId="77777777" w:rsidTr="00051E37">
        <w:tc>
          <w:tcPr>
            <w:tcW w:w="1058" w:type="dxa"/>
          </w:tcPr>
          <w:p w14:paraId="391B1134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5E6FD3AD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"Karachi"</w:t>
            </w: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</w:tc>
      </w:tr>
      <w:tr w:rsidR="00564132" w:rsidRPr="008968DB" w14:paraId="0036BBF8" w14:textId="77777777" w:rsidTr="00051E37">
        <w:tc>
          <w:tcPr>
            <w:tcW w:w="1058" w:type="dxa"/>
          </w:tcPr>
          <w:p w14:paraId="5E2308DB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01179188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"Faisalabad"</w:t>
            </w: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</w:tc>
      </w:tr>
      <w:tr w:rsidR="00564132" w:rsidRPr="008968DB" w14:paraId="0129FD08" w14:textId="77777777" w:rsidTr="00051E37">
        <w:tc>
          <w:tcPr>
            <w:tcW w:w="1058" w:type="dxa"/>
          </w:tcPr>
          <w:p w14:paraId="4ED5B6FE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77D9FF74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"Peshawar"</w:t>
            </w: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</w:tc>
      </w:tr>
      <w:tr w:rsidR="00564132" w:rsidRPr="008968DB" w14:paraId="499D5B47" w14:textId="77777777" w:rsidTr="00051E37">
        <w:tc>
          <w:tcPr>
            <w:tcW w:w="1058" w:type="dxa"/>
          </w:tcPr>
          <w:p w14:paraId="42DCC0FF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29E4CD1B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"Hyderabad"</w:t>
            </w: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</w:tc>
      </w:tr>
      <w:tr w:rsidR="00564132" w:rsidRPr="008968DB" w14:paraId="6E99ABB7" w14:textId="77777777" w:rsidTr="00051E37">
        <w:tc>
          <w:tcPr>
            <w:tcW w:w="1058" w:type="dxa"/>
          </w:tcPr>
          <w:p w14:paraId="34C37DCC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4ABDCE21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38 OR 39 OR 40 OR 41 OR 42 OR 43 OR 44 OR 45</w:t>
            </w: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 OR 46 OR 47 OR 48 OR 49 OR 50</w:t>
            </w:r>
          </w:p>
        </w:tc>
      </w:tr>
      <w:tr w:rsidR="00564132" w:rsidRPr="008968DB" w14:paraId="0AB61F40" w14:textId="77777777" w:rsidTr="00051E37">
        <w:tc>
          <w:tcPr>
            <w:tcW w:w="1058" w:type="dxa"/>
          </w:tcPr>
          <w:p w14:paraId="185D829F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5668BA0B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“Community eye care worker”</w:t>
            </w:r>
          </w:p>
        </w:tc>
      </w:tr>
      <w:tr w:rsidR="00564132" w:rsidRPr="008968DB" w14:paraId="5368D913" w14:textId="77777777" w:rsidTr="00051E37">
        <w:tc>
          <w:tcPr>
            <w:tcW w:w="1058" w:type="dxa"/>
          </w:tcPr>
          <w:p w14:paraId="07D99945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41D99654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“</w:t>
            </w:r>
            <w:proofErr w:type="gramStart"/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ye</w:t>
            </w:r>
            <w:proofErr w:type="gramEnd"/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care worker”</w:t>
            </w:r>
          </w:p>
        </w:tc>
      </w:tr>
      <w:tr w:rsidR="00564132" w:rsidRPr="008968DB" w14:paraId="01C901DF" w14:textId="77777777" w:rsidTr="00051E37">
        <w:tc>
          <w:tcPr>
            <w:tcW w:w="1058" w:type="dxa"/>
          </w:tcPr>
          <w:p w14:paraId="785C8F75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11F86861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ptician</w:t>
            </w:r>
          </w:p>
        </w:tc>
      </w:tr>
      <w:tr w:rsidR="00564132" w:rsidRPr="008968DB" w14:paraId="644A7A78" w14:textId="77777777" w:rsidTr="00051E37">
        <w:tc>
          <w:tcPr>
            <w:tcW w:w="1058" w:type="dxa"/>
          </w:tcPr>
          <w:p w14:paraId="17597712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5E39A3B7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(MH "Optometrists") OR (MH "Optometry") OR "</w:t>
            </w:r>
            <w:proofErr w:type="spellStart"/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optometr</w:t>
            </w:r>
            <w:proofErr w:type="spellEnd"/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*"</w:t>
            </w: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</w:tc>
      </w:tr>
      <w:tr w:rsidR="00564132" w:rsidRPr="008968DB" w14:paraId="22CBD680" w14:textId="77777777" w:rsidTr="00051E37">
        <w:tc>
          <w:tcPr>
            <w:tcW w:w="1058" w:type="dxa"/>
          </w:tcPr>
          <w:p w14:paraId="18494961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4E90C469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(MH "Ophthalmology") OR "</w:t>
            </w:r>
            <w:proofErr w:type="spellStart"/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ophthalmolog</w:t>
            </w:r>
            <w:proofErr w:type="spellEnd"/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*"</w:t>
            </w: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</w:tc>
      </w:tr>
      <w:tr w:rsidR="00564132" w:rsidRPr="008968DB" w14:paraId="2B715F63" w14:textId="77777777" w:rsidTr="00051E37">
        <w:tc>
          <w:tcPr>
            <w:tcW w:w="1058" w:type="dxa"/>
          </w:tcPr>
          <w:p w14:paraId="00F0A4A0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2AE8437A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(MH "Tertiary Care </w:t>
            </w:r>
            <w:proofErr w:type="spellStart"/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Centers</w:t>
            </w:r>
            <w:proofErr w:type="spellEnd"/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") OR "subspecialty"</w:t>
            </w: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</w:tc>
      </w:tr>
      <w:tr w:rsidR="00564132" w:rsidRPr="008968DB" w14:paraId="4F8459E7" w14:textId="77777777" w:rsidTr="00051E37">
        <w:tc>
          <w:tcPr>
            <w:tcW w:w="1058" w:type="dxa"/>
          </w:tcPr>
          <w:p w14:paraId="3765238F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3E11E4D3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(MH "Nurse Specialists") OR (MH "Nurses, Community Health") OR "nurse"</w:t>
            </w: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</w:tc>
      </w:tr>
      <w:tr w:rsidR="00564132" w:rsidRPr="008968DB" w14:paraId="01BB3E5C" w14:textId="77777777" w:rsidTr="00051E37">
        <w:tc>
          <w:tcPr>
            <w:tcW w:w="1058" w:type="dxa"/>
          </w:tcPr>
          <w:p w14:paraId="2379D84C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146BAC3C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“Task sharing”</w:t>
            </w:r>
          </w:p>
        </w:tc>
      </w:tr>
      <w:tr w:rsidR="00564132" w:rsidRPr="008968DB" w14:paraId="22DD5332" w14:textId="77777777" w:rsidTr="00051E37">
        <w:tc>
          <w:tcPr>
            <w:tcW w:w="1058" w:type="dxa"/>
          </w:tcPr>
          <w:p w14:paraId="07540A9E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3E2815E9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“Task shifting”</w:t>
            </w:r>
          </w:p>
        </w:tc>
      </w:tr>
      <w:tr w:rsidR="00564132" w:rsidRPr="008968DB" w14:paraId="527CB3D0" w14:textId="77777777" w:rsidTr="00051E37">
        <w:tc>
          <w:tcPr>
            <w:tcW w:w="1058" w:type="dxa"/>
          </w:tcPr>
          <w:p w14:paraId="1FCD5B44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2432F8BA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52 OR 53 OR 54 OR 55 OR 56 OR 57 OR 58 OR 59 OR 60 </w:t>
            </w:r>
          </w:p>
        </w:tc>
      </w:tr>
      <w:tr w:rsidR="00564132" w:rsidRPr="008968DB" w14:paraId="65029A8E" w14:textId="77777777" w:rsidTr="00051E37">
        <w:tc>
          <w:tcPr>
            <w:tcW w:w="1058" w:type="dxa"/>
          </w:tcPr>
          <w:p w14:paraId="150B0DE7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64211A80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 AND 27 AND 37 AND 51 AND 61</w:t>
            </w:r>
          </w:p>
        </w:tc>
      </w:tr>
      <w:tr w:rsidR="00564132" w:rsidRPr="008968DB" w14:paraId="32B14E7D" w14:textId="77777777" w:rsidTr="00051E37">
        <w:tc>
          <w:tcPr>
            <w:tcW w:w="1058" w:type="dxa"/>
          </w:tcPr>
          <w:p w14:paraId="2FF035AB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2D47B32B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 AND 51</w:t>
            </w:r>
          </w:p>
        </w:tc>
      </w:tr>
      <w:tr w:rsidR="00564132" w:rsidRPr="008968DB" w14:paraId="2C856D29" w14:textId="77777777" w:rsidTr="00051E37">
        <w:tc>
          <w:tcPr>
            <w:tcW w:w="1058" w:type="dxa"/>
          </w:tcPr>
          <w:p w14:paraId="571CF164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0C657D52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 AND 27 AND 51</w:t>
            </w:r>
          </w:p>
        </w:tc>
      </w:tr>
      <w:tr w:rsidR="00564132" w:rsidRPr="008968DB" w14:paraId="16262D96" w14:textId="77777777" w:rsidTr="00051E37">
        <w:tc>
          <w:tcPr>
            <w:tcW w:w="1058" w:type="dxa"/>
          </w:tcPr>
          <w:p w14:paraId="15B9847B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091C1A36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 AND 37 AND 51</w:t>
            </w:r>
          </w:p>
        </w:tc>
      </w:tr>
      <w:tr w:rsidR="00564132" w:rsidRPr="008968DB" w14:paraId="74BA5318" w14:textId="77777777" w:rsidTr="00051E37">
        <w:tc>
          <w:tcPr>
            <w:tcW w:w="1058" w:type="dxa"/>
          </w:tcPr>
          <w:p w14:paraId="51AF8E29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56ED9D59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 AND 61</w:t>
            </w:r>
          </w:p>
        </w:tc>
      </w:tr>
      <w:tr w:rsidR="00564132" w:rsidRPr="008968DB" w14:paraId="3EE31F9E" w14:textId="77777777" w:rsidTr="00051E37">
        <w:tc>
          <w:tcPr>
            <w:tcW w:w="1058" w:type="dxa"/>
          </w:tcPr>
          <w:p w14:paraId="2B12B1E9" w14:textId="77777777" w:rsidR="00564132" w:rsidRPr="008968DB" w:rsidRDefault="00564132" w:rsidP="0056413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59" w:type="dxa"/>
          </w:tcPr>
          <w:p w14:paraId="07400A98" w14:textId="77777777" w:rsidR="00564132" w:rsidRPr="008968DB" w:rsidRDefault="00564132" w:rsidP="00051E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968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7 AND 51 AND 61</w:t>
            </w:r>
          </w:p>
        </w:tc>
      </w:tr>
    </w:tbl>
    <w:p w14:paraId="69224FBC" w14:textId="77777777" w:rsidR="009A1EE1" w:rsidRDefault="009A1EE1"/>
    <w:sectPr w:rsidR="009A1EE1" w:rsidSect="00AF567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A31383"/>
    <w:multiLevelType w:val="hybridMultilevel"/>
    <w:tmpl w:val="5328921C"/>
    <w:lvl w:ilvl="0" w:tplc="A6FCAC3C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132"/>
    <w:rsid w:val="000D7488"/>
    <w:rsid w:val="000F02F6"/>
    <w:rsid w:val="00195031"/>
    <w:rsid w:val="001D6A11"/>
    <w:rsid w:val="003B236F"/>
    <w:rsid w:val="004371F3"/>
    <w:rsid w:val="00564132"/>
    <w:rsid w:val="005E5CE2"/>
    <w:rsid w:val="006C38F2"/>
    <w:rsid w:val="007254ED"/>
    <w:rsid w:val="0072558E"/>
    <w:rsid w:val="009132F7"/>
    <w:rsid w:val="009A1EE1"/>
    <w:rsid w:val="00A40494"/>
    <w:rsid w:val="00A81DBF"/>
    <w:rsid w:val="00AD47DA"/>
    <w:rsid w:val="00AF5679"/>
    <w:rsid w:val="00B93354"/>
    <w:rsid w:val="00C170AC"/>
    <w:rsid w:val="00C76059"/>
    <w:rsid w:val="00D0181E"/>
    <w:rsid w:val="00DD0EA6"/>
    <w:rsid w:val="00E273E9"/>
    <w:rsid w:val="00F12072"/>
    <w:rsid w:val="00F13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0B4CBD"/>
  <w15:chartTrackingRefBased/>
  <w15:docId w15:val="{A85B1E25-25C8-C941-BDE6-E70DA804E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1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4132"/>
    <w:pPr>
      <w:ind w:left="720"/>
      <w:contextualSpacing/>
    </w:pPr>
  </w:style>
  <w:style w:type="table" w:styleId="TableGrid">
    <w:name w:val="Table Grid"/>
    <w:basedOn w:val="TableNormal"/>
    <w:uiPriority w:val="39"/>
    <w:rsid w:val="005641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81</Words>
  <Characters>2170</Characters>
  <Application>Microsoft Office Word</Application>
  <DocSecurity>0</DocSecurity>
  <Lines>43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l Malik</dc:creator>
  <cp:keywords/>
  <dc:description/>
  <cp:lastModifiedBy>Manal Malik</cp:lastModifiedBy>
  <cp:revision>1</cp:revision>
  <dcterms:created xsi:type="dcterms:W3CDTF">2021-10-22T10:12:00Z</dcterms:created>
  <dcterms:modified xsi:type="dcterms:W3CDTF">2021-10-23T14:06:00Z</dcterms:modified>
</cp:coreProperties>
</file>